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4B7BB" w14:textId="77777777" w:rsidR="00151345" w:rsidRPr="006D7AFF" w:rsidRDefault="00151345" w:rsidP="004333C2">
      <w:pPr>
        <w:spacing w:after="120"/>
        <w:ind w:firstLine="442"/>
        <w:jc w:val="center"/>
        <w:rPr>
          <w:rFonts w:eastAsia="黑体" w:cs="Times New Roman"/>
          <w:szCs w:val="21"/>
        </w:rPr>
      </w:pPr>
      <w:r w:rsidRPr="006D7AFF">
        <w:rPr>
          <w:rFonts w:eastAsia="宋体" w:cs="Times New Roman"/>
          <w:szCs w:val="21"/>
        </w:rPr>
        <w:t>Table S1 Soil measurement methods</w:t>
      </w:r>
    </w:p>
    <w:tbl>
      <w:tblPr>
        <w:tblW w:w="7972" w:type="dxa"/>
        <w:jc w:val="center"/>
        <w:tblLook w:val="04A0" w:firstRow="1" w:lastRow="0" w:firstColumn="1" w:lastColumn="0" w:noHBand="0" w:noVBand="1"/>
      </w:tblPr>
      <w:tblGrid>
        <w:gridCol w:w="473"/>
        <w:gridCol w:w="2356"/>
        <w:gridCol w:w="5145"/>
      </w:tblGrid>
      <w:tr w:rsidR="00151345" w:rsidRPr="006D7AFF" w14:paraId="32B1D067" w14:textId="77777777" w:rsidTr="00CF3EFC">
        <w:trPr>
          <w:trHeight w:val="274"/>
          <w:jc w:val="center"/>
        </w:trPr>
        <w:tc>
          <w:tcPr>
            <w:tcW w:w="4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97201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2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74782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Indicators</w:t>
            </w:r>
          </w:p>
        </w:tc>
        <w:tc>
          <w:tcPr>
            <w:tcW w:w="5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F3A71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Determination method</w:t>
            </w:r>
          </w:p>
        </w:tc>
      </w:tr>
      <w:tr w:rsidR="00151345" w:rsidRPr="006D7AFF" w14:paraId="2123F72E" w14:textId="77777777" w:rsidTr="00CF3EFC">
        <w:trPr>
          <w:trHeight w:val="274"/>
          <w:jc w:val="center"/>
        </w:trPr>
        <w:tc>
          <w:tcPr>
            <w:tcW w:w="471" w:type="dxa"/>
            <w:noWrap/>
            <w:vAlign w:val="bottom"/>
            <w:hideMark/>
          </w:tcPr>
          <w:p w14:paraId="6A94C09A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356" w:type="dxa"/>
            <w:noWrap/>
            <w:vAlign w:val="bottom"/>
            <w:hideMark/>
          </w:tcPr>
          <w:p w14:paraId="67ADD532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Soil moisture content</w:t>
            </w:r>
          </w:p>
        </w:tc>
        <w:tc>
          <w:tcPr>
            <w:tcW w:w="5145" w:type="dxa"/>
            <w:noWrap/>
            <w:vAlign w:val="bottom"/>
            <w:hideMark/>
          </w:tcPr>
          <w:p w14:paraId="12D8C5AB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Weight method</w:t>
            </w:r>
          </w:p>
        </w:tc>
      </w:tr>
      <w:tr w:rsidR="00151345" w:rsidRPr="006D7AFF" w14:paraId="430F01FD" w14:textId="77777777" w:rsidTr="00CF3EFC">
        <w:trPr>
          <w:trHeight w:val="274"/>
          <w:jc w:val="center"/>
        </w:trPr>
        <w:tc>
          <w:tcPr>
            <w:tcW w:w="471" w:type="dxa"/>
            <w:noWrap/>
            <w:vAlign w:val="bottom"/>
            <w:hideMark/>
          </w:tcPr>
          <w:p w14:paraId="7BCE732D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356" w:type="dxa"/>
            <w:noWrap/>
            <w:vAlign w:val="bottom"/>
            <w:hideMark/>
          </w:tcPr>
          <w:p w14:paraId="3A2592E3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Soil salinity content</w:t>
            </w:r>
          </w:p>
        </w:tc>
        <w:tc>
          <w:tcPr>
            <w:tcW w:w="5145" w:type="dxa"/>
            <w:noWrap/>
            <w:vAlign w:val="bottom"/>
            <w:hideMark/>
          </w:tcPr>
          <w:p w14:paraId="4E80ECF3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Weight method</w:t>
            </w:r>
          </w:p>
        </w:tc>
      </w:tr>
      <w:tr w:rsidR="00151345" w:rsidRPr="006D7AFF" w14:paraId="7114816A" w14:textId="77777777" w:rsidTr="00CF3EFC">
        <w:trPr>
          <w:trHeight w:val="274"/>
          <w:jc w:val="center"/>
        </w:trPr>
        <w:tc>
          <w:tcPr>
            <w:tcW w:w="471" w:type="dxa"/>
            <w:noWrap/>
            <w:vAlign w:val="bottom"/>
            <w:hideMark/>
          </w:tcPr>
          <w:p w14:paraId="31CC2D57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356" w:type="dxa"/>
            <w:noWrap/>
            <w:vAlign w:val="bottom"/>
            <w:hideMark/>
          </w:tcPr>
          <w:p w14:paraId="00F421B3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pH</w:t>
            </w:r>
          </w:p>
        </w:tc>
        <w:tc>
          <w:tcPr>
            <w:tcW w:w="5145" w:type="dxa"/>
            <w:noWrap/>
            <w:vAlign w:val="bottom"/>
            <w:hideMark/>
          </w:tcPr>
          <w:p w14:paraId="30BD8142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Potentiometry</w:t>
            </w:r>
          </w:p>
        </w:tc>
      </w:tr>
      <w:tr w:rsidR="00151345" w:rsidRPr="006D7AFF" w14:paraId="2FBF4E33" w14:textId="77777777" w:rsidTr="00CF3EFC">
        <w:trPr>
          <w:trHeight w:val="274"/>
          <w:jc w:val="center"/>
        </w:trPr>
        <w:tc>
          <w:tcPr>
            <w:tcW w:w="471" w:type="dxa"/>
            <w:noWrap/>
            <w:vAlign w:val="bottom"/>
            <w:hideMark/>
          </w:tcPr>
          <w:p w14:paraId="3AB5ACF1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356" w:type="dxa"/>
            <w:noWrap/>
            <w:vAlign w:val="bottom"/>
            <w:hideMark/>
          </w:tcPr>
          <w:p w14:paraId="66B86B4C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Soil organic C</w:t>
            </w:r>
          </w:p>
        </w:tc>
        <w:tc>
          <w:tcPr>
            <w:tcW w:w="5145" w:type="dxa"/>
            <w:noWrap/>
            <w:vAlign w:val="bottom"/>
            <w:hideMark/>
          </w:tcPr>
          <w:p w14:paraId="4BF922F7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Potassium dichromate dilution heat method</w:t>
            </w:r>
          </w:p>
        </w:tc>
      </w:tr>
      <w:tr w:rsidR="00151345" w:rsidRPr="006D7AFF" w14:paraId="47CA7C54" w14:textId="77777777" w:rsidTr="00CF3EFC">
        <w:trPr>
          <w:trHeight w:val="274"/>
          <w:jc w:val="center"/>
        </w:trPr>
        <w:tc>
          <w:tcPr>
            <w:tcW w:w="471" w:type="dxa"/>
            <w:noWrap/>
            <w:vAlign w:val="bottom"/>
            <w:hideMark/>
          </w:tcPr>
          <w:p w14:paraId="5927C6A7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356" w:type="dxa"/>
            <w:noWrap/>
            <w:vAlign w:val="bottom"/>
            <w:hideMark/>
          </w:tcPr>
          <w:p w14:paraId="65FCE37C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Total N</w:t>
            </w:r>
          </w:p>
        </w:tc>
        <w:tc>
          <w:tcPr>
            <w:tcW w:w="5145" w:type="dxa"/>
            <w:noWrap/>
            <w:vAlign w:val="bottom"/>
            <w:hideMark/>
          </w:tcPr>
          <w:p w14:paraId="31AFFEB0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Kjeldahl</w:t>
            </w:r>
            <w:proofErr w:type="spellEnd"/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 xml:space="preserve"> method</w:t>
            </w:r>
          </w:p>
        </w:tc>
      </w:tr>
      <w:tr w:rsidR="00151345" w:rsidRPr="006D7AFF" w14:paraId="0988FE31" w14:textId="77777777" w:rsidTr="00CF3EFC">
        <w:trPr>
          <w:trHeight w:val="274"/>
          <w:jc w:val="center"/>
        </w:trPr>
        <w:tc>
          <w:tcPr>
            <w:tcW w:w="471" w:type="dxa"/>
            <w:noWrap/>
            <w:vAlign w:val="bottom"/>
            <w:hideMark/>
          </w:tcPr>
          <w:p w14:paraId="3E108CEA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356" w:type="dxa"/>
            <w:noWrap/>
            <w:vAlign w:val="bottom"/>
            <w:hideMark/>
          </w:tcPr>
          <w:p w14:paraId="1BFAC427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 xml:space="preserve">Ammonium N </w:t>
            </w:r>
          </w:p>
        </w:tc>
        <w:tc>
          <w:tcPr>
            <w:tcW w:w="5145" w:type="dxa"/>
            <w:noWrap/>
            <w:vAlign w:val="bottom"/>
            <w:hideMark/>
          </w:tcPr>
          <w:p w14:paraId="7E43C928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Indophenol blue colorimetry</w:t>
            </w:r>
          </w:p>
        </w:tc>
      </w:tr>
      <w:tr w:rsidR="00151345" w:rsidRPr="006D7AFF" w14:paraId="17FF0E15" w14:textId="77777777" w:rsidTr="00CF3EFC">
        <w:trPr>
          <w:trHeight w:val="274"/>
          <w:jc w:val="center"/>
        </w:trPr>
        <w:tc>
          <w:tcPr>
            <w:tcW w:w="471" w:type="dxa"/>
            <w:noWrap/>
            <w:vAlign w:val="bottom"/>
            <w:hideMark/>
          </w:tcPr>
          <w:p w14:paraId="678C5E9D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356" w:type="dxa"/>
            <w:noWrap/>
            <w:vAlign w:val="bottom"/>
            <w:hideMark/>
          </w:tcPr>
          <w:p w14:paraId="0F168B73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Nitrate N</w:t>
            </w:r>
          </w:p>
        </w:tc>
        <w:tc>
          <w:tcPr>
            <w:tcW w:w="5145" w:type="dxa"/>
            <w:noWrap/>
            <w:vAlign w:val="bottom"/>
            <w:hideMark/>
          </w:tcPr>
          <w:p w14:paraId="6EF06928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 xml:space="preserve">Colorimetry of </w:t>
            </w:r>
            <w:proofErr w:type="spellStart"/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phenoldisulfonic</w:t>
            </w:r>
            <w:proofErr w:type="spellEnd"/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</w:tr>
      <w:tr w:rsidR="00151345" w:rsidRPr="006D7AFF" w14:paraId="5F869DF2" w14:textId="77777777" w:rsidTr="00CF3EFC">
        <w:trPr>
          <w:trHeight w:val="274"/>
          <w:jc w:val="center"/>
        </w:trPr>
        <w:tc>
          <w:tcPr>
            <w:tcW w:w="471" w:type="dxa"/>
            <w:noWrap/>
            <w:vAlign w:val="bottom"/>
            <w:hideMark/>
          </w:tcPr>
          <w:p w14:paraId="2ECBFA7F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356" w:type="dxa"/>
            <w:noWrap/>
            <w:vAlign w:val="bottom"/>
            <w:hideMark/>
          </w:tcPr>
          <w:p w14:paraId="62559CD2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Total P</w:t>
            </w:r>
          </w:p>
        </w:tc>
        <w:tc>
          <w:tcPr>
            <w:tcW w:w="5145" w:type="dxa"/>
            <w:noWrap/>
            <w:vAlign w:val="bottom"/>
            <w:hideMark/>
          </w:tcPr>
          <w:p w14:paraId="096E1775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 xml:space="preserve">Molybdenum antimony </w:t>
            </w:r>
            <w:proofErr w:type="spellStart"/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anticolorimetric</w:t>
            </w:r>
            <w:proofErr w:type="spellEnd"/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 xml:space="preserve"> method</w:t>
            </w:r>
          </w:p>
        </w:tc>
      </w:tr>
      <w:tr w:rsidR="00151345" w:rsidRPr="006D7AFF" w14:paraId="1142CBF0" w14:textId="77777777" w:rsidTr="00CF3EFC">
        <w:trPr>
          <w:trHeight w:val="274"/>
          <w:jc w:val="center"/>
        </w:trPr>
        <w:tc>
          <w:tcPr>
            <w:tcW w:w="471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A6640D4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235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FD1DEC7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Available P</w:t>
            </w:r>
          </w:p>
        </w:tc>
        <w:tc>
          <w:tcPr>
            <w:tcW w:w="514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15C695C" w14:textId="77777777" w:rsidR="00151345" w:rsidRPr="006D7AFF" w:rsidRDefault="00151345" w:rsidP="00CF3EFC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 xml:space="preserve">Molybdenum antimony </w:t>
            </w:r>
            <w:proofErr w:type="spellStart"/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>anticolorimetric</w:t>
            </w:r>
            <w:proofErr w:type="spellEnd"/>
            <w:r w:rsidRPr="006D7AFF">
              <w:rPr>
                <w:rFonts w:cs="Times New Roman"/>
                <w:color w:val="000000" w:themeColor="text1"/>
                <w:kern w:val="0"/>
                <w:szCs w:val="21"/>
              </w:rPr>
              <w:t xml:space="preserve"> method</w:t>
            </w:r>
          </w:p>
        </w:tc>
      </w:tr>
    </w:tbl>
    <w:p w14:paraId="4A965DAD" w14:textId="77777777" w:rsidR="00151345" w:rsidRPr="006D7AFF" w:rsidRDefault="00151345" w:rsidP="00151345">
      <w:pPr>
        <w:spacing w:after="120" w:line="300" w:lineRule="auto"/>
        <w:ind w:firstLine="442"/>
        <w:jc w:val="center"/>
        <w:rPr>
          <w:rFonts w:eastAsia="黑体" w:cs="Times New Roman"/>
          <w:szCs w:val="21"/>
        </w:rPr>
      </w:pPr>
      <w:bookmarkStart w:id="0" w:name="_Hlk70709838"/>
      <w:r w:rsidRPr="006D7AFF">
        <w:rPr>
          <w:rFonts w:eastAsia="宋体" w:cs="Times New Roman"/>
          <w:szCs w:val="21"/>
        </w:rPr>
        <w:t>Table S2 Results of principal coordinate analysis on the 11 measured community functional traits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843"/>
        <w:gridCol w:w="2126"/>
        <w:gridCol w:w="1497"/>
      </w:tblGrid>
      <w:tr w:rsidR="00151345" w:rsidRPr="006D7AFF" w14:paraId="1BD6CE5C" w14:textId="77777777" w:rsidTr="00CF3EFC">
        <w:trPr>
          <w:jc w:val="center"/>
        </w:trPr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05948520" w14:textId="77777777" w:rsidR="00151345" w:rsidRPr="006D7AFF" w:rsidRDefault="00151345" w:rsidP="00CF3EFC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6D7AFF">
              <w:rPr>
                <w:sz w:val="21"/>
                <w:szCs w:val="21"/>
              </w:rPr>
              <w:t>Axi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C3D6D9" w14:textId="77777777" w:rsidR="00151345" w:rsidRPr="006D7AFF" w:rsidRDefault="00151345" w:rsidP="00CF3EFC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Eigen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15FB7A" w14:textId="77777777" w:rsidR="00151345" w:rsidRPr="006D7AFF" w:rsidRDefault="00151345" w:rsidP="00CF3EFC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Variation explained by individual axis (%)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5D5D72" w14:textId="77777777" w:rsidR="00151345" w:rsidRPr="006D7AFF" w:rsidRDefault="00151345" w:rsidP="00CF3EFC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Cumulative (%)</w:t>
            </w:r>
          </w:p>
        </w:tc>
      </w:tr>
      <w:tr w:rsidR="00151345" w:rsidRPr="006D7AFF" w14:paraId="7D795E94" w14:textId="77777777" w:rsidTr="00CF3EFC">
        <w:trPr>
          <w:jc w:val="center"/>
        </w:trPr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AB76123" w14:textId="77777777" w:rsidR="00151345" w:rsidRPr="006D7AFF" w:rsidRDefault="00151345" w:rsidP="00CF3EFC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6D7AFF">
              <w:rPr>
                <w:sz w:val="21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3AA9" w14:textId="77777777" w:rsidR="00151345" w:rsidRPr="006D7AFF" w:rsidRDefault="00151345" w:rsidP="00CF3EFC">
            <w:pPr>
              <w:widowControl/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91.1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08AF" w14:textId="77777777" w:rsidR="00151345" w:rsidRPr="006D7AFF" w:rsidRDefault="00151345" w:rsidP="00CF3EFC">
            <w:pPr>
              <w:widowControl/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27.45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109F" w14:textId="77777777" w:rsidR="00151345" w:rsidRPr="006D7AFF" w:rsidRDefault="00151345" w:rsidP="00CF3EFC">
            <w:pPr>
              <w:widowControl/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27.453</w:t>
            </w:r>
          </w:p>
        </w:tc>
      </w:tr>
      <w:tr w:rsidR="00151345" w:rsidRPr="006D7AFF" w14:paraId="2263E10D" w14:textId="77777777" w:rsidTr="00CF3EFC">
        <w:trPr>
          <w:jc w:val="center"/>
        </w:trPr>
        <w:tc>
          <w:tcPr>
            <w:tcW w:w="1417" w:type="dxa"/>
            <w:vAlign w:val="center"/>
          </w:tcPr>
          <w:p w14:paraId="342E4429" w14:textId="77777777" w:rsidR="00151345" w:rsidRPr="006D7AFF" w:rsidRDefault="00151345" w:rsidP="00CF3EFC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6D7AFF">
              <w:rPr>
                <w:sz w:val="21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9E0D" w14:textId="77777777" w:rsidR="00151345" w:rsidRPr="006D7AFF" w:rsidRDefault="00151345" w:rsidP="00CF3EFC">
            <w:pPr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48.9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4BAA" w14:textId="77777777" w:rsidR="00151345" w:rsidRPr="006D7AFF" w:rsidRDefault="00151345" w:rsidP="00CF3EFC">
            <w:pPr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18.3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84D0" w14:textId="77777777" w:rsidR="00151345" w:rsidRPr="006D7AFF" w:rsidRDefault="00151345" w:rsidP="00CF3EFC">
            <w:pPr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45.816</w:t>
            </w:r>
          </w:p>
        </w:tc>
      </w:tr>
      <w:tr w:rsidR="00151345" w:rsidRPr="006D7AFF" w14:paraId="60408CC4" w14:textId="77777777" w:rsidTr="00CF3EFC">
        <w:trPr>
          <w:jc w:val="center"/>
        </w:trPr>
        <w:tc>
          <w:tcPr>
            <w:tcW w:w="1417" w:type="dxa"/>
            <w:vAlign w:val="center"/>
          </w:tcPr>
          <w:p w14:paraId="6CBD801E" w14:textId="77777777" w:rsidR="00151345" w:rsidRPr="006D7AFF" w:rsidRDefault="00151345" w:rsidP="00CF3EFC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6D7AFF">
              <w:rPr>
                <w:sz w:val="21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FB48" w14:textId="77777777" w:rsidR="00151345" w:rsidRPr="006D7AFF" w:rsidRDefault="00151345" w:rsidP="00CF3EFC">
            <w:pPr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33.8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C0B6" w14:textId="77777777" w:rsidR="00151345" w:rsidRPr="006D7AFF" w:rsidRDefault="00151345" w:rsidP="00CF3EFC">
            <w:pPr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13.8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F1DE" w14:textId="77777777" w:rsidR="00151345" w:rsidRPr="006D7AFF" w:rsidRDefault="00151345" w:rsidP="00CF3EFC">
            <w:pPr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59.633</w:t>
            </w:r>
          </w:p>
        </w:tc>
      </w:tr>
      <w:tr w:rsidR="00151345" w:rsidRPr="006D7AFF" w14:paraId="4F5F1BD4" w14:textId="77777777" w:rsidTr="00CF3EFC">
        <w:trPr>
          <w:jc w:val="center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765211C" w14:textId="77777777" w:rsidR="00151345" w:rsidRPr="006D7AFF" w:rsidRDefault="00151345" w:rsidP="00CF3EFC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6D7AFF">
              <w:rPr>
                <w:sz w:val="21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B3E3D8" w14:textId="77777777" w:rsidR="00151345" w:rsidRPr="006D7AFF" w:rsidRDefault="00151345" w:rsidP="00CF3EFC">
            <w:pPr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27.9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38C9E9" w14:textId="77777777" w:rsidR="00151345" w:rsidRPr="006D7AFF" w:rsidRDefault="00151345" w:rsidP="00CF3EFC">
            <w:pPr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10.78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A6AD9D" w14:textId="77777777" w:rsidR="00151345" w:rsidRPr="006D7AFF" w:rsidRDefault="00151345" w:rsidP="00CF3EFC">
            <w:pPr>
              <w:spacing w:before="60" w:after="6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6D7AFF">
              <w:rPr>
                <w:color w:val="000000"/>
                <w:sz w:val="21"/>
                <w:szCs w:val="21"/>
              </w:rPr>
              <w:t>70.420</w:t>
            </w:r>
          </w:p>
        </w:tc>
      </w:tr>
    </w:tbl>
    <w:p w14:paraId="1ED29BA5" w14:textId="77777777" w:rsidR="006D7AFF" w:rsidRPr="006D7AFF" w:rsidRDefault="006D7AFF" w:rsidP="006D7AFF">
      <w:pPr>
        <w:spacing w:line="300" w:lineRule="auto"/>
        <w:jc w:val="center"/>
        <w:rPr>
          <w:rFonts w:cs="Times New Roman"/>
          <w:szCs w:val="21"/>
        </w:rPr>
      </w:pPr>
      <w:r w:rsidRPr="006D7AFF">
        <w:rPr>
          <w:noProof/>
          <w:szCs w:val="21"/>
        </w:rPr>
        <w:drawing>
          <wp:inline distT="0" distB="0" distL="0" distR="0" wp14:anchorId="20443C81" wp14:editId="74D1DD07">
            <wp:extent cx="3492500" cy="350175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724" cy="351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9D479" w14:textId="77777777" w:rsidR="006D7AFF" w:rsidRPr="006D7AFF" w:rsidRDefault="006D7AFF" w:rsidP="006D7AFF">
      <w:pPr>
        <w:spacing w:line="300" w:lineRule="auto"/>
        <w:jc w:val="center"/>
        <w:rPr>
          <w:rFonts w:cs="Times New Roman"/>
          <w:szCs w:val="21"/>
        </w:rPr>
      </w:pPr>
      <w:r w:rsidRPr="006D7AFF">
        <w:rPr>
          <w:rFonts w:cs="Times New Roman" w:hint="eastAsia"/>
          <w:szCs w:val="21"/>
        </w:rPr>
        <w:t>Fig</w:t>
      </w:r>
      <w:r w:rsidRPr="006D7AFF">
        <w:rPr>
          <w:rFonts w:cs="Times New Roman"/>
          <w:szCs w:val="21"/>
        </w:rPr>
        <w:t xml:space="preserve"> S1</w:t>
      </w:r>
      <w:r w:rsidRPr="006D7AFF">
        <w:rPr>
          <w:rFonts w:eastAsia="宋体" w:cs="Times New Roman"/>
          <w:color w:val="000000"/>
          <w:szCs w:val="21"/>
        </w:rPr>
        <w:t xml:space="preserve"> </w:t>
      </w:r>
      <w:r w:rsidRPr="006D7AFF">
        <w:rPr>
          <w:rFonts w:cs="Times New Roman"/>
          <w:szCs w:val="21"/>
        </w:rPr>
        <w:t>The plant distribution pattern along the transect</w:t>
      </w:r>
    </w:p>
    <w:p w14:paraId="5E48DD07" w14:textId="23DA0E13" w:rsidR="006D7AFF" w:rsidRPr="006D7AFF" w:rsidRDefault="006D7AFF" w:rsidP="004333C2">
      <w:pPr>
        <w:rPr>
          <w:rFonts w:cs="Times New Roman"/>
          <w:i/>
          <w:iCs/>
          <w:szCs w:val="21"/>
        </w:rPr>
      </w:pPr>
      <w:bookmarkStart w:id="1" w:name="_Hlk95524414"/>
      <w:r w:rsidRPr="006D7AFF">
        <w:rPr>
          <w:rFonts w:cs="Times New Roman"/>
          <w:szCs w:val="21"/>
        </w:rPr>
        <w:t xml:space="preserve">Note: 1-60 represents the </w:t>
      </w:r>
      <w:r w:rsidR="00AA2276">
        <w:rPr>
          <w:rFonts w:cs="Times New Roman"/>
          <w:szCs w:val="21"/>
        </w:rPr>
        <w:t>plot</w:t>
      </w:r>
      <w:r w:rsidRPr="006D7AFF">
        <w:rPr>
          <w:rFonts w:cs="Times New Roman"/>
          <w:szCs w:val="21"/>
        </w:rPr>
        <w:t xml:space="preserve"> number</w:t>
      </w:r>
      <w:r w:rsidRPr="006D7AFF">
        <w:rPr>
          <w:rFonts w:cs="Times New Roman" w:hint="eastAsia"/>
          <w:szCs w:val="21"/>
        </w:rPr>
        <w:t>,</w:t>
      </w:r>
      <w:r w:rsidRPr="006D7AFF">
        <w:rPr>
          <w:rFonts w:cs="Times New Roman"/>
          <w:szCs w:val="21"/>
        </w:rPr>
        <w:t xml:space="preserve"> the smaller number represent close to the river and the larger number represent far away from the river</w:t>
      </w:r>
      <w:bookmarkEnd w:id="1"/>
      <w:r w:rsidRPr="006D7AFF">
        <w:rPr>
          <w:rFonts w:cs="Times New Roman"/>
          <w:szCs w:val="21"/>
        </w:rPr>
        <w:t xml:space="preserve">. </w:t>
      </w:r>
      <w:r w:rsidRPr="006D7AFF">
        <w:rPr>
          <w:rFonts w:cs="Times New Roman"/>
          <w:i/>
          <w:iCs/>
          <w:szCs w:val="21"/>
        </w:rPr>
        <w:t>NR</w:t>
      </w:r>
      <w:r w:rsidRPr="006D7AFF">
        <w:rPr>
          <w:rFonts w:cs="Times New Roman"/>
          <w:szCs w:val="21"/>
        </w:rPr>
        <w:t>,</w:t>
      </w:r>
      <w:r w:rsidRPr="006D7AFF">
        <w:rPr>
          <w:rFonts w:cs="Times New Roman"/>
          <w:i/>
          <w:iCs/>
          <w:szCs w:val="21"/>
        </w:rPr>
        <w:t xml:space="preserve"> PE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HH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PA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GU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AV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HA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SM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SS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RS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TC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HS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SC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lastRenderedPageBreak/>
        <w:t>ALS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HC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KF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KALC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SG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KARC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CG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CM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ST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AP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AGS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HU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 xml:space="preserve">LT </w:t>
      </w:r>
      <w:r w:rsidRPr="006D7AFF">
        <w:rPr>
          <w:rFonts w:cs="Times New Roman"/>
          <w:szCs w:val="21"/>
        </w:rPr>
        <w:t xml:space="preserve">represent </w:t>
      </w:r>
      <w:proofErr w:type="spellStart"/>
      <w:r w:rsidRPr="006D7AFF">
        <w:rPr>
          <w:rFonts w:cs="Times New Roman"/>
          <w:i/>
          <w:iCs/>
          <w:szCs w:val="21"/>
        </w:rPr>
        <w:t>Nitraria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roborowskii</w:t>
      </w:r>
      <w:proofErr w:type="spellEnd"/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 xml:space="preserve">Populus </w:t>
      </w:r>
      <w:proofErr w:type="spellStart"/>
      <w:r w:rsidRPr="006D7AFF">
        <w:rPr>
          <w:rFonts w:cs="Times New Roman"/>
          <w:i/>
          <w:iCs/>
          <w:szCs w:val="21"/>
        </w:rPr>
        <w:t>euphratica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Halimodendron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halodendron</w:t>
      </w:r>
      <w:proofErr w:type="spellEnd"/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Phragmites australis</w:t>
      </w:r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 xml:space="preserve">Glycyrrhiza </w:t>
      </w:r>
      <w:proofErr w:type="spellStart"/>
      <w:r w:rsidRPr="006D7AFF">
        <w:rPr>
          <w:rFonts w:cs="Times New Roman"/>
          <w:i/>
          <w:iCs/>
          <w:szCs w:val="21"/>
        </w:rPr>
        <w:t>uralensis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Apocynum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venetum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Haloxylon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ammodendron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Suaeda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microphylla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Suaeda</w:t>
      </w:r>
      <w:proofErr w:type="spellEnd"/>
      <w:r w:rsidRPr="006D7AFF">
        <w:rPr>
          <w:rFonts w:cs="Times New Roman"/>
          <w:i/>
          <w:iCs/>
          <w:szCs w:val="21"/>
        </w:rPr>
        <w:t xml:space="preserve"> salsa</w:t>
      </w:r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Reaumuria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soongarica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Tamarix</w:t>
      </w:r>
      <w:proofErr w:type="spellEnd"/>
      <w:r w:rsidRPr="006D7AFF">
        <w:rPr>
          <w:rFonts w:cs="Times New Roman"/>
          <w:i/>
          <w:iCs/>
          <w:szCs w:val="21"/>
        </w:rPr>
        <w:t xml:space="preserve"> chinensis</w:t>
      </w:r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Halocnemum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strobilaceum</w:t>
      </w:r>
      <w:proofErr w:type="spellEnd"/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 xml:space="preserve">Salsola </w:t>
      </w:r>
      <w:proofErr w:type="spellStart"/>
      <w:r w:rsidRPr="006D7AFF">
        <w:rPr>
          <w:rFonts w:cs="Times New Roman"/>
          <w:i/>
          <w:iCs/>
          <w:szCs w:val="21"/>
        </w:rPr>
        <w:t>collina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Alhagi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sparsifolia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Halostachys</w:t>
      </w:r>
      <w:proofErr w:type="spellEnd"/>
      <w:r w:rsidRPr="006D7AFF">
        <w:rPr>
          <w:rFonts w:cs="Times New Roman"/>
          <w:i/>
          <w:iCs/>
          <w:szCs w:val="21"/>
        </w:rPr>
        <w:t xml:space="preserve"> capsica</w:t>
      </w:r>
      <w:r w:rsidRPr="006D7AFF">
        <w:rPr>
          <w:rFonts w:cs="Times New Roman"/>
          <w:szCs w:val="21"/>
        </w:rPr>
        <w:t>,</w:t>
      </w:r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Kalidium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foliatum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Kalidium</w:t>
      </w:r>
      <w:proofErr w:type="spellEnd"/>
      <w:r w:rsidRPr="006D7AFF">
        <w:rPr>
          <w:rFonts w:cs="Times New Roman"/>
          <w:i/>
          <w:iCs/>
          <w:szCs w:val="21"/>
        </w:rPr>
        <w:t xml:space="preserve"> capsicum</w:t>
      </w:r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Suaeda</w:t>
      </w:r>
      <w:proofErr w:type="spellEnd"/>
      <w:r w:rsidRPr="006D7AFF">
        <w:rPr>
          <w:rFonts w:cs="Times New Roman"/>
          <w:i/>
          <w:iCs/>
          <w:szCs w:val="21"/>
        </w:rPr>
        <w:t xml:space="preserve"> glauca</w:t>
      </w:r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Karelinia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caspia</w:t>
      </w:r>
      <w:proofErr w:type="spellEnd"/>
      <w:r w:rsidRPr="006D7AFF">
        <w:rPr>
          <w:rFonts w:cs="Times New Roman"/>
          <w:szCs w:val="21"/>
        </w:rPr>
        <w:t xml:space="preserve">, </w:t>
      </w:r>
      <w:r w:rsidRPr="006D7AFF">
        <w:rPr>
          <w:rFonts w:cs="Times New Roman"/>
          <w:i/>
          <w:iCs/>
          <w:szCs w:val="21"/>
        </w:rPr>
        <w:t>Chenopodium glaucum</w:t>
      </w:r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Calligonum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mongolicum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Seriphidium</w:t>
      </w:r>
      <w:proofErr w:type="spellEnd"/>
      <w:r w:rsidRPr="006D7AFF">
        <w:rPr>
          <w:rFonts w:cs="Times New Roman"/>
          <w:i/>
          <w:iCs/>
          <w:szCs w:val="21"/>
        </w:rPr>
        <w:t xml:space="preserve"> terrae-</w:t>
      </w:r>
      <w:proofErr w:type="spellStart"/>
      <w:r w:rsidRPr="006D7AFF">
        <w:rPr>
          <w:rFonts w:cs="Times New Roman"/>
          <w:i/>
          <w:iCs/>
          <w:szCs w:val="21"/>
        </w:rPr>
        <w:t>albae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Aeluropus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pungens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Agriophyllum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squarrosum</w:t>
      </w:r>
      <w:proofErr w:type="spellEnd"/>
      <w:r w:rsidRPr="006D7AFF">
        <w:rPr>
          <w:rFonts w:cs="Times New Roman"/>
          <w:szCs w:val="21"/>
        </w:rPr>
        <w:t xml:space="preserve">, </w:t>
      </w:r>
      <w:proofErr w:type="spellStart"/>
      <w:r w:rsidRPr="006D7AFF">
        <w:rPr>
          <w:rFonts w:cs="Times New Roman"/>
          <w:i/>
          <w:iCs/>
          <w:szCs w:val="21"/>
        </w:rPr>
        <w:t>Horaninovia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ulicina</w:t>
      </w:r>
      <w:proofErr w:type="spellEnd"/>
      <w:r w:rsidRPr="006D7AFF">
        <w:rPr>
          <w:rFonts w:cs="Times New Roman"/>
          <w:szCs w:val="21"/>
        </w:rPr>
        <w:t xml:space="preserve"> and </w:t>
      </w:r>
      <w:proofErr w:type="spellStart"/>
      <w:r w:rsidRPr="006D7AFF">
        <w:rPr>
          <w:rFonts w:cs="Times New Roman"/>
          <w:i/>
          <w:iCs/>
          <w:szCs w:val="21"/>
        </w:rPr>
        <w:t>Lactuca</w:t>
      </w:r>
      <w:proofErr w:type="spellEnd"/>
      <w:r w:rsidRPr="006D7AFF">
        <w:rPr>
          <w:rFonts w:cs="Times New Roman"/>
          <w:i/>
          <w:iCs/>
          <w:szCs w:val="21"/>
        </w:rPr>
        <w:t xml:space="preserve"> </w:t>
      </w:r>
      <w:proofErr w:type="spellStart"/>
      <w:r w:rsidRPr="006D7AFF">
        <w:rPr>
          <w:rFonts w:cs="Times New Roman"/>
          <w:i/>
          <w:iCs/>
          <w:szCs w:val="21"/>
        </w:rPr>
        <w:t>tatarica</w:t>
      </w:r>
      <w:proofErr w:type="spellEnd"/>
      <w:r w:rsidRPr="006D7AFF">
        <w:rPr>
          <w:rFonts w:cs="Times New Roman"/>
          <w:szCs w:val="21"/>
        </w:rPr>
        <w:t>.</w:t>
      </w:r>
    </w:p>
    <w:p w14:paraId="2C5442CA" w14:textId="77777777" w:rsidR="006D7AFF" w:rsidRPr="006D7AFF" w:rsidRDefault="006D7AFF" w:rsidP="006D7AFF">
      <w:pPr>
        <w:spacing w:line="300" w:lineRule="auto"/>
        <w:jc w:val="center"/>
        <w:rPr>
          <w:rFonts w:cs="Times New Roman"/>
          <w:szCs w:val="21"/>
        </w:rPr>
      </w:pPr>
      <w:r w:rsidRPr="006D7AFF">
        <w:rPr>
          <w:rFonts w:cs="Times New Roman"/>
          <w:noProof/>
          <w:szCs w:val="21"/>
        </w:rPr>
        <w:drawing>
          <wp:inline distT="0" distB="0" distL="0" distR="0" wp14:anchorId="32195047" wp14:editId="10297BA7">
            <wp:extent cx="3619500" cy="194246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657" cy="1947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9312C7" w14:textId="77777777" w:rsidR="006D7AFF" w:rsidRPr="006D7AFF" w:rsidRDefault="006D7AFF" w:rsidP="006D7AFF">
      <w:pPr>
        <w:spacing w:line="300" w:lineRule="auto"/>
        <w:jc w:val="center"/>
        <w:rPr>
          <w:rFonts w:cs="Times New Roman"/>
          <w:szCs w:val="21"/>
        </w:rPr>
      </w:pPr>
      <w:r w:rsidRPr="006D7AFF">
        <w:rPr>
          <w:rFonts w:cs="Times New Roman" w:hint="eastAsia"/>
          <w:szCs w:val="21"/>
        </w:rPr>
        <w:t>F</w:t>
      </w:r>
      <w:r w:rsidRPr="006D7AFF">
        <w:rPr>
          <w:rFonts w:cs="Times New Roman"/>
          <w:szCs w:val="21"/>
        </w:rPr>
        <w:t>ig S2</w:t>
      </w:r>
      <w:r w:rsidRPr="006D7AFF">
        <w:rPr>
          <w:rFonts w:eastAsia="宋体" w:cs="Times New Roman"/>
          <w:color w:val="000000"/>
          <w:szCs w:val="21"/>
        </w:rPr>
        <w:t xml:space="preserve"> </w:t>
      </w:r>
      <w:r w:rsidRPr="006D7AFF">
        <w:rPr>
          <w:rFonts w:cs="Times New Roman"/>
          <w:szCs w:val="21"/>
        </w:rPr>
        <w:t>The variation pattern of plant species richness along the transect</w:t>
      </w:r>
    </w:p>
    <w:p w14:paraId="47279699" w14:textId="63169B4B" w:rsidR="00151345" w:rsidRPr="006D7AFF" w:rsidRDefault="00AA2276" w:rsidP="004333C2">
      <w:pPr>
        <w:spacing w:line="300" w:lineRule="auto"/>
        <w:rPr>
          <w:rFonts w:eastAsia="宋体" w:cs="Times New Roman"/>
          <w:bCs/>
          <w:kern w:val="0"/>
          <w:szCs w:val="21"/>
        </w:rPr>
      </w:pPr>
      <w:r w:rsidRPr="00AA2276">
        <w:rPr>
          <w:rFonts w:eastAsia="宋体" w:cs="Times New Roman"/>
          <w:bCs/>
          <w:kern w:val="0"/>
          <w:szCs w:val="21"/>
        </w:rPr>
        <w:t>Note: 1-60 represents the plot number</w:t>
      </w:r>
      <w:r w:rsidRPr="00AA2276">
        <w:rPr>
          <w:rFonts w:eastAsia="宋体" w:cs="Times New Roman" w:hint="eastAsia"/>
          <w:bCs/>
          <w:kern w:val="0"/>
          <w:szCs w:val="21"/>
        </w:rPr>
        <w:t>,</w:t>
      </w:r>
      <w:r w:rsidRPr="00AA2276">
        <w:rPr>
          <w:rFonts w:eastAsia="宋体" w:cs="Times New Roman"/>
          <w:bCs/>
          <w:kern w:val="0"/>
          <w:szCs w:val="21"/>
        </w:rPr>
        <w:t xml:space="preserve"> the smaller number represent close to the river and the larger number represent far away from the river</w:t>
      </w:r>
    </w:p>
    <w:p w14:paraId="54C933F6" w14:textId="77777777" w:rsidR="004E3435" w:rsidRPr="006D7AFF" w:rsidRDefault="004E3435">
      <w:pPr>
        <w:rPr>
          <w:szCs w:val="21"/>
        </w:rPr>
      </w:pPr>
    </w:p>
    <w:sectPr w:rsidR="004E3435" w:rsidRPr="006D7AFF" w:rsidSect="0065263C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BAD94" w14:textId="77777777" w:rsidR="00E3727A" w:rsidRDefault="00E3727A" w:rsidP="00650B67">
      <w:r>
        <w:separator/>
      </w:r>
    </w:p>
  </w:endnote>
  <w:endnote w:type="continuationSeparator" w:id="0">
    <w:p w14:paraId="2623042F" w14:textId="77777777" w:rsidR="00E3727A" w:rsidRDefault="00E3727A" w:rsidP="00650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D3EEB" w14:textId="77777777" w:rsidR="00E3727A" w:rsidRDefault="00E3727A" w:rsidP="00650B67">
      <w:r>
        <w:separator/>
      </w:r>
    </w:p>
  </w:footnote>
  <w:footnote w:type="continuationSeparator" w:id="0">
    <w:p w14:paraId="36F73636" w14:textId="77777777" w:rsidR="00E3727A" w:rsidRDefault="00E3727A" w:rsidP="00650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345"/>
    <w:rsid w:val="00003AB3"/>
    <w:rsid w:val="00034EC1"/>
    <w:rsid w:val="00056B9C"/>
    <w:rsid w:val="00072B10"/>
    <w:rsid w:val="00073923"/>
    <w:rsid w:val="00074CC5"/>
    <w:rsid w:val="000760EC"/>
    <w:rsid w:val="0008671B"/>
    <w:rsid w:val="000A2D35"/>
    <w:rsid w:val="000B3F82"/>
    <w:rsid w:val="000B4838"/>
    <w:rsid w:val="000E1D74"/>
    <w:rsid w:val="000E54FE"/>
    <w:rsid w:val="000F1A20"/>
    <w:rsid w:val="000F2CBE"/>
    <w:rsid w:val="000F4048"/>
    <w:rsid w:val="001009EE"/>
    <w:rsid w:val="00104D58"/>
    <w:rsid w:val="00116306"/>
    <w:rsid w:val="00123F3F"/>
    <w:rsid w:val="00151345"/>
    <w:rsid w:val="001605D0"/>
    <w:rsid w:val="00181422"/>
    <w:rsid w:val="0019193D"/>
    <w:rsid w:val="001A08F4"/>
    <w:rsid w:val="001A3D86"/>
    <w:rsid w:val="001A5594"/>
    <w:rsid w:val="001B25B3"/>
    <w:rsid w:val="001B573B"/>
    <w:rsid w:val="001C495E"/>
    <w:rsid w:val="001C65BE"/>
    <w:rsid w:val="001D00A7"/>
    <w:rsid w:val="001E79F9"/>
    <w:rsid w:val="002317CA"/>
    <w:rsid w:val="00235057"/>
    <w:rsid w:val="002356F2"/>
    <w:rsid w:val="00237FDA"/>
    <w:rsid w:val="002434FA"/>
    <w:rsid w:val="002A794D"/>
    <w:rsid w:val="002B05D1"/>
    <w:rsid w:val="002B11D7"/>
    <w:rsid w:val="002B3708"/>
    <w:rsid w:val="002E3BB1"/>
    <w:rsid w:val="002E3C05"/>
    <w:rsid w:val="00305750"/>
    <w:rsid w:val="00311D3A"/>
    <w:rsid w:val="00312B47"/>
    <w:rsid w:val="00347A37"/>
    <w:rsid w:val="00360B41"/>
    <w:rsid w:val="00362507"/>
    <w:rsid w:val="0036357D"/>
    <w:rsid w:val="00364A02"/>
    <w:rsid w:val="003774EB"/>
    <w:rsid w:val="00393810"/>
    <w:rsid w:val="003A2302"/>
    <w:rsid w:val="003B4601"/>
    <w:rsid w:val="003E0722"/>
    <w:rsid w:val="003E4B7D"/>
    <w:rsid w:val="00414BC3"/>
    <w:rsid w:val="004333C2"/>
    <w:rsid w:val="00450CE2"/>
    <w:rsid w:val="004618EE"/>
    <w:rsid w:val="004639FD"/>
    <w:rsid w:val="00471415"/>
    <w:rsid w:val="004812EE"/>
    <w:rsid w:val="004858F6"/>
    <w:rsid w:val="00492869"/>
    <w:rsid w:val="0049393A"/>
    <w:rsid w:val="00495B64"/>
    <w:rsid w:val="004B061D"/>
    <w:rsid w:val="004B2E14"/>
    <w:rsid w:val="004B76EA"/>
    <w:rsid w:val="004E3435"/>
    <w:rsid w:val="004E58B6"/>
    <w:rsid w:val="004F0ECD"/>
    <w:rsid w:val="0050223B"/>
    <w:rsid w:val="0050745E"/>
    <w:rsid w:val="00537507"/>
    <w:rsid w:val="0055378A"/>
    <w:rsid w:val="00566B8A"/>
    <w:rsid w:val="005674B8"/>
    <w:rsid w:val="00570189"/>
    <w:rsid w:val="00587C28"/>
    <w:rsid w:val="005901A3"/>
    <w:rsid w:val="005A2261"/>
    <w:rsid w:val="005A3066"/>
    <w:rsid w:val="005D4458"/>
    <w:rsid w:val="005D57BC"/>
    <w:rsid w:val="005D61C8"/>
    <w:rsid w:val="005D7167"/>
    <w:rsid w:val="005E07B3"/>
    <w:rsid w:val="005F4EF7"/>
    <w:rsid w:val="00641615"/>
    <w:rsid w:val="006502E0"/>
    <w:rsid w:val="00650B67"/>
    <w:rsid w:val="0065403E"/>
    <w:rsid w:val="00680AD3"/>
    <w:rsid w:val="0069095A"/>
    <w:rsid w:val="006B78BB"/>
    <w:rsid w:val="006D7AFF"/>
    <w:rsid w:val="006E7462"/>
    <w:rsid w:val="007122F1"/>
    <w:rsid w:val="00730E82"/>
    <w:rsid w:val="00734C69"/>
    <w:rsid w:val="0074072D"/>
    <w:rsid w:val="0074473F"/>
    <w:rsid w:val="00780591"/>
    <w:rsid w:val="00781EAC"/>
    <w:rsid w:val="007848BC"/>
    <w:rsid w:val="00793870"/>
    <w:rsid w:val="00793E83"/>
    <w:rsid w:val="00796238"/>
    <w:rsid w:val="007A38E4"/>
    <w:rsid w:val="007B00A5"/>
    <w:rsid w:val="007B3FAD"/>
    <w:rsid w:val="007D4150"/>
    <w:rsid w:val="007E0F49"/>
    <w:rsid w:val="007E1D36"/>
    <w:rsid w:val="0080686B"/>
    <w:rsid w:val="00813F25"/>
    <w:rsid w:val="00816426"/>
    <w:rsid w:val="00837D7A"/>
    <w:rsid w:val="00845CC2"/>
    <w:rsid w:val="00846A51"/>
    <w:rsid w:val="00856370"/>
    <w:rsid w:val="00874B17"/>
    <w:rsid w:val="00892744"/>
    <w:rsid w:val="008932E8"/>
    <w:rsid w:val="008A5F48"/>
    <w:rsid w:val="008B5EC8"/>
    <w:rsid w:val="008C0B7B"/>
    <w:rsid w:val="008C6652"/>
    <w:rsid w:val="008C7C05"/>
    <w:rsid w:val="008E42B0"/>
    <w:rsid w:val="008F09FA"/>
    <w:rsid w:val="0090449A"/>
    <w:rsid w:val="009044A1"/>
    <w:rsid w:val="00914328"/>
    <w:rsid w:val="00951C35"/>
    <w:rsid w:val="009951E6"/>
    <w:rsid w:val="009B1B9F"/>
    <w:rsid w:val="009C7AAB"/>
    <w:rsid w:val="009D1551"/>
    <w:rsid w:val="009D300E"/>
    <w:rsid w:val="009E2116"/>
    <w:rsid w:val="009E551D"/>
    <w:rsid w:val="009F42FE"/>
    <w:rsid w:val="009F51F5"/>
    <w:rsid w:val="00A0150D"/>
    <w:rsid w:val="00A02A61"/>
    <w:rsid w:val="00A04F10"/>
    <w:rsid w:val="00A14F43"/>
    <w:rsid w:val="00A21DF8"/>
    <w:rsid w:val="00A24FBC"/>
    <w:rsid w:val="00A25B5C"/>
    <w:rsid w:val="00A35C0E"/>
    <w:rsid w:val="00A45957"/>
    <w:rsid w:val="00A513CC"/>
    <w:rsid w:val="00A6563C"/>
    <w:rsid w:val="00A713FF"/>
    <w:rsid w:val="00A86797"/>
    <w:rsid w:val="00A924FD"/>
    <w:rsid w:val="00A95B87"/>
    <w:rsid w:val="00AA2276"/>
    <w:rsid w:val="00AA6C0A"/>
    <w:rsid w:val="00AB2272"/>
    <w:rsid w:val="00AC15A4"/>
    <w:rsid w:val="00AC514B"/>
    <w:rsid w:val="00AD0889"/>
    <w:rsid w:val="00AE20D5"/>
    <w:rsid w:val="00AE51A3"/>
    <w:rsid w:val="00AF6AFF"/>
    <w:rsid w:val="00B00CBD"/>
    <w:rsid w:val="00B03D4C"/>
    <w:rsid w:val="00B05A31"/>
    <w:rsid w:val="00B376E3"/>
    <w:rsid w:val="00B44BDE"/>
    <w:rsid w:val="00B5524F"/>
    <w:rsid w:val="00B821F0"/>
    <w:rsid w:val="00B8265C"/>
    <w:rsid w:val="00BA191B"/>
    <w:rsid w:val="00BB5657"/>
    <w:rsid w:val="00BC4942"/>
    <w:rsid w:val="00BC5063"/>
    <w:rsid w:val="00BD3AD1"/>
    <w:rsid w:val="00BE6A67"/>
    <w:rsid w:val="00BE7F36"/>
    <w:rsid w:val="00BF298F"/>
    <w:rsid w:val="00C31F1A"/>
    <w:rsid w:val="00C32B70"/>
    <w:rsid w:val="00C734E3"/>
    <w:rsid w:val="00CC5BEE"/>
    <w:rsid w:val="00CC6B62"/>
    <w:rsid w:val="00CD05A2"/>
    <w:rsid w:val="00CD1A2B"/>
    <w:rsid w:val="00CF346A"/>
    <w:rsid w:val="00D0794E"/>
    <w:rsid w:val="00D10C1C"/>
    <w:rsid w:val="00D40E9C"/>
    <w:rsid w:val="00D42955"/>
    <w:rsid w:val="00D60837"/>
    <w:rsid w:val="00D65EFA"/>
    <w:rsid w:val="00D71C72"/>
    <w:rsid w:val="00D76F91"/>
    <w:rsid w:val="00D86323"/>
    <w:rsid w:val="00D9584F"/>
    <w:rsid w:val="00DC708F"/>
    <w:rsid w:val="00DD4748"/>
    <w:rsid w:val="00DD4FE9"/>
    <w:rsid w:val="00DE0A09"/>
    <w:rsid w:val="00DF5C94"/>
    <w:rsid w:val="00E37031"/>
    <w:rsid w:val="00E3727A"/>
    <w:rsid w:val="00E40A01"/>
    <w:rsid w:val="00E42655"/>
    <w:rsid w:val="00E44C2D"/>
    <w:rsid w:val="00E463DA"/>
    <w:rsid w:val="00E511E6"/>
    <w:rsid w:val="00EA58B2"/>
    <w:rsid w:val="00EC0C85"/>
    <w:rsid w:val="00EC7657"/>
    <w:rsid w:val="00EF33EC"/>
    <w:rsid w:val="00F13479"/>
    <w:rsid w:val="00F21532"/>
    <w:rsid w:val="00F32DDD"/>
    <w:rsid w:val="00F3319B"/>
    <w:rsid w:val="00F43841"/>
    <w:rsid w:val="00F51D84"/>
    <w:rsid w:val="00F77738"/>
    <w:rsid w:val="00F80931"/>
    <w:rsid w:val="00FA13A6"/>
    <w:rsid w:val="00FC101D"/>
    <w:rsid w:val="00FF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0DD09"/>
  <w15:chartTrackingRefBased/>
  <w15:docId w15:val="{85223D40-5F8D-4386-9B4D-8CFC417A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345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15134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51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0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0B67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0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0B67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 LM</cp:lastModifiedBy>
  <cp:revision>4</cp:revision>
  <dcterms:created xsi:type="dcterms:W3CDTF">2022-02-11T16:25:00Z</dcterms:created>
  <dcterms:modified xsi:type="dcterms:W3CDTF">2022-02-11T18:13:00Z</dcterms:modified>
</cp:coreProperties>
</file>